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28E6A" w14:textId="77777777" w:rsidR="008556DC" w:rsidRDefault="008556DC">
      <w:pPr>
        <w:rPr>
          <w:rFonts w:ascii="Times New Roman" w:hAnsi="Times New Roman" w:cs="Times New Roman"/>
        </w:rPr>
      </w:pPr>
    </w:p>
    <w:p w14:paraId="13D7B497" w14:textId="78699293" w:rsidR="008556DC" w:rsidRPr="000D47EF" w:rsidRDefault="004F196A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S1 Text. </w:t>
      </w:r>
      <w:r w:rsidR="000A18DB" w:rsidRPr="000D47EF">
        <w:rPr>
          <w:rFonts w:ascii="Times New Roman" w:hAnsi="Times New Roman" w:cs="Times New Roman"/>
          <w:b/>
          <w:bCs/>
        </w:rPr>
        <w:t xml:space="preserve">Method of calculating the 95% CI </w:t>
      </w:r>
      <w:r w:rsidR="002C3B14" w:rsidRPr="000D47EF">
        <w:rPr>
          <w:rFonts w:ascii="Times New Roman" w:hAnsi="Times New Roman" w:cs="Times New Roman"/>
          <w:b/>
          <w:bCs/>
        </w:rPr>
        <w:t>of sensitivity analyses.</w:t>
      </w:r>
    </w:p>
    <w:bookmarkEnd w:id="0"/>
    <w:p w14:paraId="78501133" w14:textId="77777777" w:rsidR="002C3B14" w:rsidRDefault="002C3B14">
      <w:pPr>
        <w:rPr>
          <w:rFonts w:ascii="Times New Roman" w:hAnsi="Times New Roman" w:cs="Times New Roman"/>
        </w:rPr>
      </w:pPr>
    </w:p>
    <w:p w14:paraId="64509268" w14:textId="77777777" w:rsidR="002C3B14" w:rsidRPr="00D44960" w:rsidRDefault="002C3B14" w:rsidP="000D47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44960">
        <w:rPr>
          <w:rFonts w:ascii="Times New Roman" w:hAnsi="Times New Roman" w:cs="Times New Roman"/>
          <w:color w:val="000000" w:themeColor="text1"/>
        </w:rPr>
        <w:t>SE = Square root ((Sensitivity * (1- sensitivity)) / Total sample size of patients with at least 5 years of continuous Medicare enrollment)</w:t>
      </w:r>
    </w:p>
    <w:p w14:paraId="020D9A38" w14:textId="77777777" w:rsidR="002C3B14" w:rsidRPr="00D44960" w:rsidRDefault="002C3B14" w:rsidP="000D47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44960">
        <w:rPr>
          <w:rFonts w:ascii="Times New Roman" w:hAnsi="Times New Roman" w:cs="Times New Roman"/>
          <w:color w:val="000000" w:themeColor="text1"/>
        </w:rPr>
        <w:t>Upper confidence limit (UCL</w:t>
      </w:r>
      <w:proofErr w:type="gramStart"/>
      <w:r w:rsidRPr="00D44960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44960">
        <w:rPr>
          <w:rFonts w:ascii="Times New Roman" w:hAnsi="Times New Roman" w:cs="Times New Roman"/>
          <w:color w:val="000000" w:themeColor="text1"/>
        </w:rPr>
        <w:t xml:space="preserve"> (Sensitivity /100 + Z *SE) * 100.</w:t>
      </w:r>
    </w:p>
    <w:p w14:paraId="5EE2022D" w14:textId="77777777" w:rsidR="002C3B14" w:rsidRPr="00D44960" w:rsidRDefault="002C3B14" w:rsidP="000D47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44960">
        <w:rPr>
          <w:rFonts w:ascii="Times New Roman" w:hAnsi="Times New Roman" w:cs="Times New Roman"/>
          <w:color w:val="000000" w:themeColor="text1"/>
        </w:rPr>
        <w:t>Lower confidence limit (LCL</w:t>
      </w:r>
      <w:proofErr w:type="gramStart"/>
      <w:r w:rsidRPr="00D44960">
        <w:rPr>
          <w:rFonts w:ascii="Times New Roman" w:hAnsi="Times New Roman" w:cs="Times New Roman"/>
          <w:color w:val="000000" w:themeColor="text1"/>
        </w:rPr>
        <w:t>)=</w:t>
      </w:r>
      <w:proofErr w:type="gramEnd"/>
      <w:r w:rsidRPr="00D44960">
        <w:rPr>
          <w:rFonts w:ascii="Times New Roman" w:hAnsi="Times New Roman" w:cs="Times New Roman"/>
          <w:color w:val="000000" w:themeColor="text1"/>
        </w:rPr>
        <w:t xml:space="preserve"> (Sensitivity/ 100 – Z *SE) * 100.</w:t>
      </w:r>
    </w:p>
    <w:p w14:paraId="1F7A5C28" w14:textId="77777777" w:rsidR="002C3B14" w:rsidRPr="00D44960" w:rsidRDefault="002C3B14" w:rsidP="000D47E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44960">
        <w:rPr>
          <w:rFonts w:ascii="Times New Roman" w:hAnsi="Times New Roman" w:cs="Times New Roman"/>
          <w:color w:val="000000" w:themeColor="text1"/>
        </w:rPr>
        <w:t>Where Z is the standard normal value corresponding to the confidence level (Z=1.96 for 95% CI).</w:t>
      </w:r>
    </w:p>
    <w:p w14:paraId="25258E5F" w14:textId="77777777" w:rsidR="002C3B14" w:rsidRPr="00C168B6" w:rsidRDefault="002C3B14" w:rsidP="000D47EF">
      <w:pPr>
        <w:spacing w:line="480" w:lineRule="auto"/>
        <w:rPr>
          <w:rFonts w:ascii="Times New Roman" w:hAnsi="Times New Roman" w:cs="Times New Roman"/>
        </w:rPr>
      </w:pPr>
    </w:p>
    <w:sectPr w:rsidR="002C3B14" w:rsidRPr="00C168B6" w:rsidSect="000D47E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712C6" w14:textId="77777777" w:rsidR="00E941E3" w:rsidRDefault="00E941E3" w:rsidP="00A46C3C">
      <w:r>
        <w:separator/>
      </w:r>
    </w:p>
  </w:endnote>
  <w:endnote w:type="continuationSeparator" w:id="0">
    <w:p w14:paraId="23A4B043" w14:textId="77777777" w:rsidR="00E941E3" w:rsidRDefault="00E941E3" w:rsidP="00A46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8436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2D084F" w14:textId="35D83123" w:rsidR="00A46C3C" w:rsidRDefault="00A46C3C" w:rsidP="008D4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3A0DB8" w14:textId="77777777" w:rsidR="00A46C3C" w:rsidRDefault="00A46C3C" w:rsidP="000D47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68904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C47BE7" w14:textId="5B0FF0AA" w:rsidR="00A46C3C" w:rsidRDefault="00A46C3C" w:rsidP="008D49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F196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EA9CA" w14:textId="77777777" w:rsidR="00A46C3C" w:rsidRDefault="00A46C3C" w:rsidP="000D47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D8E342" w14:textId="77777777" w:rsidR="00E941E3" w:rsidRDefault="00E941E3" w:rsidP="00A46C3C">
      <w:r>
        <w:separator/>
      </w:r>
    </w:p>
  </w:footnote>
  <w:footnote w:type="continuationSeparator" w:id="0">
    <w:p w14:paraId="57FBF50C" w14:textId="77777777" w:rsidR="00E941E3" w:rsidRDefault="00E941E3" w:rsidP="00A46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56A"/>
    <w:rsid w:val="00012B5C"/>
    <w:rsid w:val="00012CC9"/>
    <w:rsid w:val="00060D37"/>
    <w:rsid w:val="000630CF"/>
    <w:rsid w:val="00084448"/>
    <w:rsid w:val="000A18DB"/>
    <w:rsid w:val="000C7826"/>
    <w:rsid w:val="000D47EF"/>
    <w:rsid w:val="0016059F"/>
    <w:rsid w:val="00192B97"/>
    <w:rsid w:val="001B44EB"/>
    <w:rsid w:val="001E686D"/>
    <w:rsid w:val="001F74C9"/>
    <w:rsid w:val="00230BB6"/>
    <w:rsid w:val="00233AC4"/>
    <w:rsid w:val="002B4D94"/>
    <w:rsid w:val="002C3B14"/>
    <w:rsid w:val="002C5684"/>
    <w:rsid w:val="00347E63"/>
    <w:rsid w:val="00380E66"/>
    <w:rsid w:val="003B29DF"/>
    <w:rsid w:val="00405066"/>
    <w:rsid w:val="0046356A"/>
    <w:rsid w:val="004B0AB2"/>
    <w:rsid w:val="004B0C45"/>
    <w:rsid w:val="004B5F68"/>
    <w:rsid w:val="004D28A6"/>
    <w:rsid w:val="004F196A"/>
    <w:rsid w:val="004F4D55"/>
    <w:rsid w:val="00505A24"/>
    <w:rsid w:val="00506827"/>
    <w:rsid w:val="005121BB"/>
    <w:rsid w:val="00520D71"/>
    <w:rsid w:val="00546F93"/>
    <w:rsid w:val="00564DBD"/>
    <w:rsid w:val="005B0A80"/>
    <w:rsid w:val="005C4762"/>
    <w:rsid w:val="005F7DE4"/>
    <w:rsid w:val="00614F87"/>
    <w:rsid w:val="00630387"/>
    <w:rsid w:val="00641221"/>
    <w:rsid w:val="007215EC"/>
    <w:rsid w:val="00754AA2"/>
    <w:rsid w:val="00772952"/>
    <w:rsid w:val="007A7182"/>
    <w:rsid w:val="007B507D"/>
    <w:rsid w:val="007B5257"/>
    <w:rsid w:val="007B54DF"/>
    <w:rsid w:val="007C50A1"/>
    <w:rsid w:val="007E228B"/>
    <w:rsid w:val="008260AD"/>
    <w:rsid w:val="00837E8F"/>
    <w:rsid w:val="0084103D"/>
    <w:rsid w:val="008556DC"/>
    <w:rsid w:val="00903A19"/>
    <w:rsid w:val="00911030"/>
    <w:rsid w:val="00990C8E"/>
    <w:rsid w:val="009F5A9C"/>
    <w:rsid w:val="00A40C63"/>
    <w:rsid w:val="00A46C3C"/>
    <w:rsid w:val="00A63D61"/>
    <w:rsid w:val="00A63EF0"/>
    <w:rsid w:val="00A649C6"/>
    <w:rsid w:val="00A73E16"/>
    <w:rsid w:val="00B179BF"/>
    <w:rsid w:val="00B43B1C"/>
    <w:rsid w:val="00BB7D6D"/>
    <w:rsid w:val="00BD39A6"/>
    <w:rsid w:val="00BD4FBF"/>
    <w:rsid w:val="00BD68B1"/>
    <w:rsid w:val="00BE1CA9"/>
    <w:rsid w:val="00BE270C"/>
    <w:rsid w:val="00C168B6"/>
    <w:rsid w:val="00C71502"/>
    <w:rsid w:val="00C87EB3"/>
    <w:rsid w:val="00C9079E"/>
    <w:rsid w:val="00CD24F5"/>
    <w:rsid w:val="00CD559F"/>
    <w:rsid w:val="00CF1590"/>
    <w:rsid w:val="00DB5702"/>
    <w:rsid w:val="00DB7CEB"/>
    <w:rsid w:val="00DE46F8"/>
    <w:rsid w:val="00DF3BBF"/>
    <w:rsid w:val="00DF3E5E"/>
    <w:rsid w:val="00E566BE"/>
    <w:rsid w:val="00E66432"/>
    <w:rsid w:val="00E823D5"/>
    <w:rsid w:val="00E941E3"/>
    <w:rsid w:val="00EA1C41"/>
    <w:rsid w:val="00F20626"/>
    <w:rsid w:val="00F623A4"/>
    <w:rsid w:val="00F92984"/>
    <w:rsid w:val="00F92B2C"/>
    <w:rsid w:val="00FE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3D48"/>
  <w15:chartTrackingRefBased/>
  <w15:docId w15:val="{DAD5CB68-31EB-7446-9A80-C6ADEDD5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35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5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5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5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5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5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5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5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5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5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5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5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5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5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5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5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5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5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5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5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5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41221"/>
  </w:style>
  <w:style w:type="paragraph" w:styleId="Footer">
    <w:name w:val="footer"/>
    <w:basedOn w:val="Normal"/>
    <w:link w:val="FooterChar"/>
    <w:uiPriority w:val="99"/>
    <w:unhideWhenUsed/>
    <w:rsid w:val="00A46C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6C3C"/>
  </w:style>
  <w:style w:type="character" w:styleId="PageNumber">
    <w:name w:val="page number"/>
    <w:basedOn w:val="DefaultParagraphFont"/>
    <w:uiPriority w:val="99"/>
    <w:semiHidden/>
    <w:unhideWhenUsed/>
    <w:rsid w:val="00A46C3C"/>
  </w:style>
  <w:style w:type="character" w:styleId="LineNumber">
    <w:name w:val="line number"/>
    <w:basedOn w:val="DefaultParagraphFont"/>
    <w:uiPriority w:val="99"/>
    <w:semiHidden/>
    <w:unhideWhenUsed/>
    <w:rsid w:val="00F92984"/>
  </w:style>
  <w:style w:type="paragraph" w:styleId="BalloonText">
    <w:name w:val="Balloon Text"/>
    <w:basedOn w:val="Normal"/>
    <w:link w:val="BalloonTextChar"/>
    <w:uiPriority w:val="99"/>
    <w:semiHidden/>
    <w:unhideWhenUsed/>
    <w:rsid w:val="000D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7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312c7f-f14d-438f-8559-5fd3d88edacf">
      <Terms xmlns="http://schemas.microsoft.com/office/infopath/2007/PartnerControls"/>
    </lcf76f155ced4ddcb4097134ff3c332f>
    <TaxCatchAll xmlns="7d2c3a65-56a2-410f-8bdf-b5dbfc114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EA1AA73A9FFB408673EBC24F105110" ma:contentTypeVersion="16" ma:contentTypeDescription="Create a new document." ma:contentTypeScope="" ma:versionID="bf0d5d363109b685b54c8e27860ec607">
  <xsd:schema xmlns:xsd="http://www.w3.org/2001/XMLSchema" xmlns:xs="http://www.w3.org/2001/XMLSchema" xmlns:p="http://schemas.microsoft.com/office/2006/metadata/properties" xmlns:ns2="32312c7f-f14d-438f-8559-5fd3d88edacf" xmlns:ns3="7d2c3a65-56a2-410f-8bdf-b5dbfc1143e9" targetNamespace="http://schemas.microsoft.com/office/2006/metadata/properties" ma:root="true" ma:fieldsID="8f977b0e359aa2b3ce768024ce42e202" ns2:_="" ns3:_="">
    <xsd:import namespace="32312c7f-f14d-438f-8559-5fd3d88edacf"/>
    <xsd:import namespace="7d2c3a65-56a2-410f-8bdf-b5dbfc1143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12c7f-f14d-438f-8559-5fd3d88eda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2c3a65-56a2-410f-8bdf-b5dbfc114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e17888-d88b-4c87-b397-a86cfc62346c}" ma:internalName="TaxCatchAll" ma:showField="CatchAllData" ma:web="7d2c3a65-56a2-410f-8bdf-b5dbfc1143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AACF48-4ACD-4F93-93C1-225367F124E8}">
  <ds:schemaRefs>
    <ds:schemaRef ds:uri="http://schemas.microsoft.com/office/2006/metadata/properties"/>
    <ds:schemaRef ds:uri="http://schemas.microsoft.com/office/infopath/2007/PartnerControls"/>
    <ds:schemaRef ds:uri="32312c7f-f14d-438f-8559-5fd3d88edacf"/>
    <ds:schemaRef ds:uri="7d2c3a65-56a2-410f-8bdf-b5dbfc1143e9"/>
  </ds:schemaRefs>
</ds:datastoreItem>
</file>

<file path=customXml/itemProps2.xml><?xml version="1.0" encoding="utf-8"?>
<ds:datastoreItem xmlns:ds="http://schemas.openxmlformats.org/officeDocument/2006/customXml" ds:itemID="{B6439337-AE17-413B-BB55-4CA602CB16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27AF9-167E-4D16-92AC-D4E4E784E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12c7f-f14d-438f-8559-5fd3d88edacf"/>
    <ds:schemaRef ds:uri="7d2c3a65-56a2-410f-8bdf-b5dbfc114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wally, Eman Mahmoud</dc:creator>
  <cp:keywords/>
  <dc:description/>
  <cp:lastModifiedBy>Oliver</cp:lastModifiedBy>
  <cp:revision>4</cp:revision>
  <dcterms:created xsi:type="dcterms:W3CDTF">2024-07-16T03:40:00Z</dcterms:created>
  <dcterms:modified xsi:type="dcterms:W3CDTF">2024-09-12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A1AA73A9FFB408673EBC24F105110</vt:lpwstr>
  </property>
  <property fmtid="{D5CDD505-2E9C-101B-9397-08002B2CF9AE}" pid="3" name="MediaServiceImageTags">
    <vt:lpwstr/>
  </property>
</Properties>
</file>